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0C1CB3">
      <w:pPr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ubMed search strategies</w:t>
      </w:r>
    </w:p>
    <w:p w14:paraId="1C3AE1F5">
      <w:pPr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53D2C988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PubMed search date: March 15, 2026</w:t>
      </w:r>
    </w:p>
    <w:p w14:paraId="1C794553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Coverage: From database inception to March 15, 2026</w:t>
      </w:r>
    </w:p>
    <w:p w14:paraId="3F1BFD6C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5C3C98D9">
      <w:pPr>
        <w:jc w:val="left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earch strategy 1</w:t>
      </w:r>
    </w:p>
    <w:p w14:paraId="0119DC48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7A264F3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ILD × broad antineoplastic treatment concepts × case reports/case series × humans</w:t>
      </w:r>
    </w:p>
    <w:p w14:paraId="165B29D3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0A99AADA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("Lung Diseases, Interstitial"[Mesh] OR "Pneumonitis"[Mesh] OR "Pulmonary Fibrosis"[Mesh] OR</w:t>
      </w:r>
    </w:p>
    <w:p w14:paraId="759BFCA8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Pneumonia, Organizing"[Mesh] OR "Hypersensitivity Pneumonitis"[Mesh]</w:t>
      </w:r>
    </w:p>
    <w:p w14:paraId="08BE2DFF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interstitial lung disease"[tiab] OR ILD[tiab] OR pneumonitis[tiab] OR</w:t>
      </w:r>
    </w:p>
    <w:p w14:paraId="0B717208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immune-related pneumonitis"[tiab] OR "immune mediated pneumonitis"[tiab] OR</w:t>
      </w:r>
    </w:p>
    <w:p w14:paraId="22E8D308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immune-mediated pneumonitis"[tiab]</w:t>
      </w:r>
    </w:p>
    <w:p w14:paraId="7800F140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drug-induced interstitial lung disease"[tiab] OR "drug-induced pneumonitis"[tiab] OR</w:t>
      </w:r>
    </w:p>
    <w:p w14:paraId="2FDC1BE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interstitial pneumonitis"[tiab] OR "interstitial pneumonia"[tiab] OR</w:t>
      </w:r>
    </w:p>
    <w:p w14:paraId="07BDBAC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organizing pneumonia"[tiab] OR "pulmonary fibrosis"[tiab]</w:t>
      </w:r>
    </w:p>
    <w:p w14:paraId="6F3A1EB3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diffuse alveolar damage"[tiab] OR "acute interstitial pneumonitis"[tiab] OR</w:t>
      </w:r>
    </w:p>
    <w:p w14:paraId="465FE25A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alveolar lung disease"[tiab] OR "alveolar proteinosis"[tiab] OR alveolitis[tiab] OR</w:t>
      </w:r>
    </w:p>
    <w:p w14:paraId="79E79F75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alveolitis necrotising"[tiab]</w:t>
      </w:r>
    </w:p>
    <w:p w14:paraId="3BA86F9F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autoimmune lung disease"[tiab] OR bronchiolitis[tiab] OR</w:t>
      </w:r>
    </w:p>
    <w:p w14:paraId="5A75C50B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bronchiolitis obliterans syndrome"[tiab] OR "chronic graft versus host disease in lung"[tiab]</w:t>
      </w:r>
    </w:p>
    <w:p w14:paraId="314DE41E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combined pulmonary fibrosis and emphysema"[tiab] OR</w:t>
      </w:r>
    </w:p>
    <w:p w14:paraId="51B85AE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confirmed e-cigarette or vaping product use associated lung injury"[tiab] OR</w:t>
      </w:r>
    </w:p>
    <w:p w14:paraId="6552A6F7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eosinophilia myalgia syndrome"[tiab]</w:t>
      </w:r>
    </w:p>
    <w:p w14:paraId="0015699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eosinophilic granulomatosis with polyangiitis"[tiab] OR</w:t>
      </w:r>
    </w:p>
    <w:p w14:paraId="5E2D9C8D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eosinophilic pneumonia"[tiab] OR "eosinophilic pneumonia acute"[tiab] OR</w:t>
      </w:r>
    </w:p>
    <w:p w14:paraId="6E97B210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eosinophilic pneumonia chronic"[tiab]</w:t>
      </w:r>
    </w:p>
    <w:p w14:paraId="6F712C4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hypersensitivity pneumonitis"[tiab] OR "idiopathic interstitial pneumonia"[tiab] OR</w:t>
      </w:r>
    </w:p>
    <w:p w14:paraId="508D4050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idiopathic pneumonia syndrome"[tiab] OR "idiopathic pulmonary fibrosis"[tiab]</w:t>
      </w:r>
    </w:p>
    <w:p w14:paraId="5583C073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immune-mediated lung disease"[tiab] OR "interstitial lung abnormality"[tiab] OR</w:t>
      </w:r>
    </w:p>
    <w:p w14:paraId="0212EC1E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low lung compliance"[tiab] OR "lung infiltration"[tiab] OR "lung opacity"[tiab]</w:t>
      </w:r>
    </w:p>
    <w:p w14:paraId="23C2760A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necrotising bronchiolitis"[tiab] OR "obliterative bronchiolitis"[tiab] OR</w:t>
      </w:r>
    </w:p>
    <w:p w14:paraId="7A9BA07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pleuro parenchymal fibroelastosis"[tiab]</w:t>
      </w:r>
    </w:p>
    <w:p w14:paraId="754320ED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probable e-cigarette or vaping product use associated lung injury"[tiab] OR</w:t>
      </w:r>
    </w:p>
    <w:p w14:paraId="1EA5BE6F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progressive massive fibrosis"[tiab] OR "pulmonary necrosis"[tiab]</w:t>
      </w:r>
    </w:p>
    <w:p w14:paraId="2459BC64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pulmonary radiation injury"[tiab] OR "pulmonary toxicity"[tiab] OR</w:t>
      </w:r>
    </w:p>
    <w:p w14:paraId="4905C44D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pulmonary vasculitis"[tiab] OR "radiation alveolitis"[tiab] OR "radiation bronchitis"[tiab]</w:t>
      </w:r>
    </w:p>
    <w:p w14:paraId="3512F8B8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radiation fibrosis - lung"[tiab] OR "radiation pneumonitis"[tiab] OR</w:t>
      </w:r>
    </w:p>
    <w:p w14:paraId="3EDC1803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rheumatoid arthritis-associated interstitial lung disease"[tiab]</w:t>
      </w:r>
    </w:p>
    <w:p w14:paraId="29B2F173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small airways disease"[tiab] OR "transfusion-related acute lung injury"[tiab])</w:t>
      </w:r>
    </w:p>
    <w:p w14:paraId="4FF4399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ND</w:t>
      </w:r>
    </w:p>
    <w:p w14:paraId="21140394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("Antineoplastic Agents"[Mesh]</w:t>
      </w:r>
    </w:p>
    <w:p w14:paraId="1FF9090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antineoplastic*[tiab] OR chemotherap*[tiab] OR "cancer therap*"[tiab] OR</w:t>
      </w:r>
    </w:p>
    <w:p w14:paraId="01E82A3E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anticancer[tiab] OR "anti-cancer"[tiab]</w:t>
      </w:r>
    </w:p>
    <w:p w14:paraId="59313EC8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immunotherap*[tiab] OR "immune checkpoint"[tiab] OR "checkpoint inhibitor*"[tiab] OR</w:t>
      </w:r>
    </w:p>
    <w:p w14:paraId="7427EDE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immune checkpoint inhibitor*"[tiab]</w:t>
      </w:r>
    </w:p>
    <w:p w14:paraId="7E6A330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ICI[tiab] OR PD-1[tiab] OR PD-L1[tiab] OR CTLA-4[tiab]</w:t>
      </w:r>
    </w:p>
    <w:p w14:paraId="35BA4C84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antibody-drug conjugate*"[tiab] OR "antibody drug conjugate*"[tiab] OR</w:t>
      </w:r>
    </w:p>
    <w:p w14:paraId="466F7A6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ADC[tiab]</w:t>
      </w:r>
    </w:p>
    <w:p w14:paraId="316D149A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monoclonal antibod*"[tiab] OR "targeted therap*"[tiab]</w:t>
      </w:r>
    </w:p>
    <w:p w14:paraId="21625F23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endocrine therap*"[tiab] OR "hormone therap*"[tiab] OR</w:t>
      </w:r>
    </w:p>
    <w:p w14:paraId="0FB71EBF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hormonal therap*"[tiab] OR "androgen deprivation"[tiab])</w:t>
      </w:r>
    </w:p>
    <w:p w14:paraId="24A3BC8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ND</w:t>
      </w:r>
    </w:p>
    <w:p w14:paraId="1E9C0520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("Case Reports"[pt] OR case report*[tiab] OR case series[tiab] OR case stud*[tiab])</w:t>
      </w:r>
    </w:p>
    <w:p w14:paraId="4BCFBDE0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ND</w:t>
      </w:r>
    </w:p>
    <w:p w14:paraId="1E213A1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"Humans"[Mesh]</w:t>
      </w:r>
    </w:p>
    <w:p w14:paraId="43E804E3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6E2EC89B">
      <w:pPr>
        <w:jc w:val="left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earch strategy 2</w:t>
      </w:r>
    </w:p>
    <w:p w14:paraId="7600D2EE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5B2FD779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ILD × prespecified antineoplastic agents × case reports/case series × humans</w:t>
      </w:r>
    </w:p>
    <w:p w14:paraId="28AAE1B0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0FE2DBCC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("Lung Diseases, Interstitial"[Mesh] OR "Pneumonitis"[Mesh] OR "Pulmonary Fibrosis"[Mesh] OR</w:t>
      </w:r>
    </w:p>
    <w:p w14:paraId="19CDFE50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Pneumonia, Organizing"[Mesh] OR "Hypersensitivity Pneumonitis"[Mesh]</w:t>
      </w:r>
    </w:p>
    <w:p w14:paraId="7A1EFBE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interstitial lung disease"[tiab] OR ILD[tiab] OR pneumonitis[tiab] OR</w:t>
      </w:r>
    </w:p>
    <w:p w14:paraId="380A5DA6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immune-related pneumonitis"[tiab] OR "immune mediated pneumonitis"[tiab] OR</w:t>
      </w:r>
    </w:p>
    <w:p w14:paraId="3DC25176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immune-mediated pneumonitis"[tiab]</w:t>
      </w:r>
    </w:p>
    <w:p w14:paraId="3F56E069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drug-induced interstitial lung disease"[tiab] OR "drug-induced pneumonitis"[tiab] OR</w:t>
      </w:r>
    </w:p>
    <w:p w14:paraId="369C018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interstitial pneumonitis"[tiab] OR "interstitial pneumonia"[tiab] OR</w:t>
      </w:r>
    </w:p>
    <w:p w14:paraId="2369D6BF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organizing pneumonia"[tiab] OR "pulmonary fibrosis"[tiab]</w:t>
      </w:r>
    </w:p>
    <w:p w14:paraId="27EF68C9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diffuse alveolar damage"[tiab] OR "acute interstitial pneumonitis"[tiab] OR</w:t>
      </w:r>
    </w:p>
    <w:p w14:paraId="3397AACF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alveolar lung disease"[tiab] OR "alveolar proteinosis"[tiab] OR alveolitis[tiab] OR</w:t>
      </w:r>
    </w:p>
    <w:p w14:paraId="06B1990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alveolitis necrotising"[tiab]</w:t>
      </w:r>
    </w:p>
    <w:p w14:paraId="2A405A33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autoimmune lung disease"[tiab] OR bronchiolitis[tiab] OR</w:t>
      </w:r>
    </w:p>
    <w:p w14:paraId="6473D398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bronchiolitis obliterans syndrome"[tiab] OR "chronic graft versus host disease in lung"[tiab]</w:t>
      </w:r>
    </w:p>
    <w:p w14:paraId="05886F6E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combined pulmonary fibrosis and emphysema"[tiab] OR</w:t>
      </w:r>
    </w:p>
    <w:p w14:paraId="18B5AF30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confirmed e-cigarette or vaping product use associated lung injury"[tiab] OR</w:t>
      </w:r>
    </w:p>
    <w:p w14:paraId="3E889374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eosinophilia myalgia syndrome"[tiab]</w:t>
      </w:r>
    </w:p>
    <w:p w14:paraId="2D015276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eosinophilic granulomatosis with polyangiitis"[tiab] OR</w:t>
      </w:r>
    </w:p>
    <w:p w14:paraId="6FB350EB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eosinophilic pneumonia"[tiab] OR "eosinophilic pneumonia acute"[tiab] OR</w:t>
      </w:r>
    </w:p>
    <w:p w14:paraId="24E80F00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eosinophilic pneumonia chronic"[tiab]</w:t>
      </w:r>
    </w:p>
    <w:p w14:paraId="1584569D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hypersensitivity pneumonitis"[tiab] OR "idiopathic interstitial pneumonia"[tiab] OR</w:t>
      </w:r>
    </w:p>
    <w:p w14:paraId="2E981CD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idiopathic pneumonia syndrome"[tiab] OR "idiopathic pulmonary fibrosis"[tiab]</w:t>
      </w:r>
    </w:p>
    <w:p w14:paraId="35A05C46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immune-mediated lung disease"[tiab] OR "interstitial lung abnormality"[tiab] OR</w:t>
      </w:r>
    </w:p>
    <w:p w14:paraId="75E9DC58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low lung compliance"[tiab] OR "lung infiltration"[tiab] OR "lung opacity"[tiab]</w:t>
      </w:r>
    </w:p>
    <w:p w14:paraId="7C5985EA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necrotising bronchiolitis"[tiab] OR "obliterative bronchiolitis"[tiab] OR</w:t>
      </w:r>
    </w:p>
    <w:p w14:paraId="5BC7373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pleuro parenchymal fibroelastosis"[tiab]</w:t>
      </w:r>
    </w:p>
    <w:p w14:paraId="10657957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probable e-cigarette or vaping product use associated lung injury"[tiab] OR</w:t>
      </w:r>
    </w:p>
    <w:p w14:paraId="61389B3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progressive massive fibrosis"[tiab] OR "pulmonary necrosis"[tiab]</w:t>
      </w:r>
    </w:p>
    <w:p w14:paraId="7DC61FE9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pulmonary radiation injury"[tiab] OR "pulmonary toxicity"[tiab] OR</w:t>
      </w:r>
    </w:p>
    <w:p w14:paraId="0E51728C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pulmonary vasculitis"[tiab] OR "radiation alveolitis"[tiab] OR "radiation bronchitis"[tiab]</w:t>
      </w:r>
    </w:p>
    <w:p w14:paraId="07964643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radiation fibrosis - lung"[tiab] OR "radiation pneumonitis"[tiab] OR</w:t>
      </w:r>
    </w:p>
    <w:p w14:paraId="00A20E27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"rheumatoid arthritis-associated interstitial lung disease"[tiab]</w:t>
      </w:r>
    </w:p>
    <w:p w14:paraId="3232E41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small airways disease"[tiab] OR "transfusion-related acute lung injury"[tiab])</w:t>
      </w:r>
    </w:p>
    <w:p w14:paraId="3E36B295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ND</w:t>
      </w:r>
    </w:p>
    <w:p w14:paraId="6FCE2D09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("trastuzumab deruxtecan"[tiab] OR trastuzumab[tiab] OR everolimus[tiab] OR</w:t>
      </w:r>
    </w:p>
    <w:p w14:paraId="7170E840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paclitaxel[tiab] OR docetaxel[tiab] OR olaparib[tiab] OR letrozole[tiab]</w:t>
      </w:r>
    </w:p>
    <w:p w14:paraId="627A972C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palbociclib[tiab] OR abemaciclib[tiab] OR leuprorelin[tiab] OR pertuzumab[tiab]</w:t>
      </w:r>
    </w:p>
    <w:p w14:paraId="644C01E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ribociclib[tiab] OR doxorubicin[tiab] OR eribulin[tiab] OR pembrolizumab[tiab]</w:t>
      </w:r>
    </w:p>
    <w:p w14:paraId="11783F18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trastuzumab emtansine"[tiab] OR bevacizumab[tiab] OR atezolizumab[tiab]</w:t>
      </w:r>
    </w:p>
    <w:p w14:paraId="5CB0FFD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anastrozole[tiab] OR fulvestrant[tiab] OR exemestane[tiab] OR enzalutamide[tiab]</w:t>
      </w:r>
    </w:p>
    <w:p w14:paraId="1746EC0D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abiraterone[tiab] OR bicalutamide[tiab] OR niraparib[tiab] OR goserelin[tiab]</w:t>
      </w:r>
    </w:p>
    <w:p w14:paraId="2427B2C5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capecitabine[tiab] OR epirubicin[tiab] OR apalutamide[tiab] OR carboplatin[tiab]</w:t>
      </w:r>
    </w:p>
    <w:p w14:paraId="2FE539A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gemcitabine[tiab] OR cyclophosphamide[tiab] OR lapatinib[tiab]</w:t>
      </w:r>
    </w:p>
    <w:p w14:paraId="1CF98BA0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zoledronic acid"[tiab] OR cabazitaxel[tiab] OR "sacituzumab govitecan"[tiab]</w:t>
      </w:r>
    </w:p>
    <w:p w14:paraId="150E580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darolutamide[tiab] OR fluorouracil[tiab] OR alpelisib[tiab] OR tamoxifen[tiab]</w:t>
      </w:r>
    </w:p>
    <w:p w14:paraId="66A8053D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nivolumab[tiab] OR denosumab[tiab] OR vinorelbine[tiab] OR tucatinib[tiab]</w:t>
      </w:r>
    </w:p>
    <w:p w14:paraId="5C1A08BF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mirvetuximab soravtansine"[tiab] OR ipilimumab[tiab] OR topotecan[tiab]</w:t>
      </w:r>
    </w:p>
    <w:p w14:paraId="5DB20198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flutamide[tiab] OR nilutamide[tiab] OR cisplatin[tiab]</w:t>
      </w:r>
    </w:p>
    <w:p w14:paraId="758E8A27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"pertuzumab trastuzumab vorhyaluronidase alfa"[tiab] OR estramustine[tiab]</w:t>
      </w:r>
    </w:p>
    <w:p w14:paraId="293C178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toremifene[tiab] OR capivasertib[tiab] OR etoposide[tiab] OR irinotecan[tiab]</w:t>
      </w:r>
    </w:p>
    <w:p w14:paraId="5975602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rucaparib[tiab] OR lenalidomide[tiab] OR triptorelin[tiab] OR talazoparib[tiab]</w:t>
      </w:r>
    </w:p>
    <w:p w14:paraId="3B821EC7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durvalumab[tiab] OR toripalimab[tiab] OR neratinib[tiab]</w:t>
      </w:r>
    </w:p>
    <w:p w14:paraId="2012D8E2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OR medroxyprogesterone[tiab] OR "pertuzumab trastuzumab"[tiab])</w:t>
      </w:r>
    </w:p>
    <w:p w14:paraId="185EFCBC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ND</w:t>
      </w:r>
    </w:p>
    <w:p w14:paraId="2FD6D441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("Case Reports"[pt] OR case report*[tiab] OR case series[tiab] OR case stud*[tiab])</w:t>
      </w:r>
    </w:p>
    <w:p w14:paraId="5B32FB43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ND</w:t>
      </w:r>
    </w:p>
    <w:p w14:paraId="1DD1A235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"Humans"[Mesh]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F700DC"/>
    <w:rsid w:val="DFF700DC"/>
    <w:rsid w:val="FCE7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07:39:00Z</dcterms:created>
  <dc:creator>DD</dc:creator>
  <cp:lastModifiedBy>DD</cp:lastModifiedBy>
  <dcterms:modified xsi:type="dcterms:W3CDTF">2026-05-12T19:2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D64D0C4C2B9101024853C569FA5AD7F5_41</vt:lpwstr>
  </property>
</Properties>
</file>